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9117D" w14:textId="77777777" w:rsidR="00E22D55" w:rsidRPr="00776FD9" w:rsidRDefault="00E22D55" w:rsidP="00E22D55">
      <w:pPr>
        <w:jc w:val="center"/>
        <w:rPr>
          <w:b/>
          <w:bCs/>
        </w:rPr>
      </w:pPr>
      <w:r w:rsidRPr="00776FD9">
        <w:rPr>
          <w:b/>
          <w:bCs/>
        </w:rPr>
        <w:t>Supplements</w:t>
      </w:r>
    </w:p>
    <w:p w14:paraId="6C00C698" w14:textId="77777777" w:rsidR="00E22D55" w:rsidRDefault="00E22D55" w:rsidP="00E22D55">
      <w:pPr>
        <w:jc w:val="center"/>
      </w:pPr>
      <w:r>
        <w:t xml:space="preserve">Supplementary figure 1: HR of bleeding of the PRECISE DAPT original score vs the PRECISE DAPT cancer score </w:t>
      </w:r>
    </w:p>
    <w:p w14:paraId="74CF9B6B" w14:textId="77777777" w:rsidR="00E22D55" w:rsidRDefault="00E22D55" w:rsidP="00E22D55">
      <w:pPr>
        <w:jc w:val="center"/>
      </w:pPr>
      <w:r>
        <w:rPr>
          <w:noProof/>
        </w:rPr>
        <w:drawing>
          <wp:inline distT="0" distB="0" distL="0" distR="0" wp14:anchorId="63FD32AF" wp14:editId="038E5039">
            <wp:extent cx="4743450" cy="3451167"/>
            <wp:effectExtent l="0" t="0" r="0" b="0"/>
            <wp:docPr id="1764661436" name="Picture 6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661436" name="Picture 6" descr="A screen 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023" cy="3455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A4EC8" w14:textId="77777777" w:rsidR="00E22D55" w:rsidRDefault="00E22D55" w:rsidP="00E22D55">
      <w:pPr>
        <w:jc w:val="center"/>
      </w:pPr>
      <w:r>
        <w:t>Supplementary figure 2: Cumulative incidence of bleeding events according to the PRECISE-DAPT cancer score</w:t>
      </w:r>
    </w:p>
    <w:p w14:paraId="6C597A71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0B1F"/>
    <w:rsid w:val="00361DC2"/>
    <w:rsid w:val="00B94C6A"/>
    <w:rsid w:val="00BA0B1F"/>
    <w:rsid w:val="00E22D55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C4DD0A-F84F-4CD2-BFD7-243198C5D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07-16T08:29:00Z</dcterms:created>
  <dcterms:modified xsi:type="dcterms:W3CDTF">2025-07-16T08:29:00Z</dcterms:modified>
</cp:coreProperties>
</file>